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0F9CB" w14:textId="26660CF3" w:rsidR="00FA64AB" w:rsidRPr="00FA64AB" w:rsidRDefault="00FA64AB" w:rsidP="00FA64AB">
      <w:pPr>
        <w:pStyle w:val="Caption"/>
        <w:keepNext/>
        <w:rPr>
          <w:rFonts w:ascii="Calibri" w:hAnsi="Calibri" w:cs="Calibri"/>
          <w:i w:val="0"/>
          <w:iCs w:val="0"/>
          <w:color w:val="000000" w:themeColor="text1"/>
          <w:lang w:val="en-US"/>
        </w:rPr>
      </w:pPr>
      <w:r w:rsidRPr="00FA64AB">
        <w:rPr>
          <w:rFonts w:ascii="Calibri" w:hAnsi="Calibri" w:cs="Calibri"/>
          <w:b/>
          <w:bCs/>
          <w:i w:val="0"/>
          <w:iCs w:val="0"/>
          <w:color w:val="000000" w:themeColor="text1"/>
          <w:lang w:val="en-US"/>
        </w:rPr>
        <w:t xml:space="preserve">Supplementary Material </w:t>
      </w:r>
      <w:r w:rsidR="007227D3" w:rsidRPr="00D50C18">
        <w:rPr>
          <w:rFonts w:ascii="Calibri" w:hAnsi="Calibri" w:cs="Calibri"/>
          <w:b/>
          <w:bCs/>
          <w:i w:val="0"/>
          <w:iCs w:val="0"/>
          <w:color w:val="000000" w:themeColor="text1"/>
          <w:lang w:val="en-US"/>
        </w:rPr>
        <w:t>2</w:t>
      </w:r>
      <w:r w:rsidRPr="00FA64AB">
        <w:rPr>
          <w:rFonts w:ascii="Calibri" w:hAnsi="Calibri" w:cs="Calibri"/>
          <w:b/>
          <w:bCs/>
          <w:i w:val="0"/>
          <w:iCs w:val="0"/>
          <w:color w:val="000000" w:themeColor="text1"/>
          <w:lang w:val="en-US"/>
        </w:rPr>
        <w:t>:</w:t>
      </w:r>
      <w:r w:rsidRPr="00FA64AB">
        <w:rPr>
          <w:rFonts w:ascii="Calibri" w:hAnsi="Calibri" w:cs="Calibri"/>
          <w:i w:val="0"/>
          <w:iCs w:val="0"/>
          <w:color w:val="000000" w:themeColor="text1"/>
          <w:lang w:val="en-US"/>
        </w:rPr>
        <w:t xml:space="preserve"> Detailed background characteristics of participants including additional information on sampling and interview language</w:t>
      </w:r>
    </w:p>
    <w:tbl>
      <w:tblPr>
        <w:tblStyle w:val="TableGrid"/>
        <w:tblW w:w="14803" w:type="dxa"/>
        <w:jc w:val="center"/>
        <w:tblLook w:val="04A0" w:firstRow="1" w:lastRow="0" w:firstColumn="1" w:lastColumn="0" w:noHBand="0" w:noVBand="1"/>
      </w:tblPr>
      <w:tblGrid>
        <w:gridCol w:w="1068"/>
        <w:gridCol w:w="991"/>
        <w:gridCol w:w="776"/>
        <w:gridCol w:w="1134"/>
        <w:gridCol w:w="1276"/>
        <w:gridCol w:w="992"/>
        <w:gridCol w:w="1134"/>
        <w:gridCol w:w="993"/>
        <w:gridCol w:w="2693"/>
        <w:gridCol w:w="1546"/>
        <w:gridCol w:w="981"/>
        <w:gridCol w:w="1213"/>
        <w:gridCol w:w="6"/>
      </w:tblGrid>
      <w:tr w:rsidR="005B1FB5" w:rsidRPr="00E61DCE" w14:paraId="338FE2E1" w14:textId="77777777" w:rsidTr="005B1FB5">
        <w:trPr>
          <w:gridAfter w:val="1"/>
          <w:wAfter w:w="6" w:type="dxa"/>
          <w:trHeight w:val="464"/>
          <w:jc w:val="center"/>
        </w:trPr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0247A" w14:textId="2D9BD961" w:rsidR="00A64B5E" w:rsidRPr="005B1FB5" w:rsidRDefault="00A64B5E" w:rsidP="00E03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5B1FB5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 xml:space="preserve">Participant ID 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E8796" w14:textId="4380EB9B" w:rsidR="00A64B5E" w:rsidRPr="005B1FB5" w:rsidRDefault="00A64B5E" w:rsidP="00E03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5B1FB5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Pseudonym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455A2" w14:textId="11D964D9" w:rsidR="00A64B5E" w:rsidRPr="005B1FB5" w:rsidRDefault="00A64B5E" w:rsidP="00E03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5B1FB5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5DE41" w14:textId="77777777" w:rsidR="00A64B5E" w:rsidRPr="005B1FB5" w:rsidRDefault="00A64B5E" w:rsidP="00E03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5B1FB5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Age catego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C1224" w14:textId="77777777" w:rsidR="00A64B5E" w:rsidRPr="005B1FB5" w:rsidRDefault="00A64B5E" w:rsidP="00E03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5B1FB5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Ethnic Origin (generation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0F311" w14:textId="77777777" w:rsidR="00A64B5E" w:rsidRPr="005B1FB5" w:rsidRDefault="00A64B5E" w:rsidP="00E03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5B1FB5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 xml:space="preserve">Child(ren)’s </w:t>
            </w:r>
            <w:proofErr w:type="spellStart"/>
            <w:r w:rsidRPr="005B1FB5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gender</w:t>
            </w:r>
            <w:r w:rsidRPr="005B1FB5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99856" w14:textId="77777777" w:rsidR="00A64B5E" w:rsidRPr="005B1FB5" w:rsidRDefault="00A64B5E" w:rsidP="00E03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5B1FB5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Age child(ren)</w:t>
            </w:r>
            <w:r w:rsidRPr="005B1FB5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5E7D2" w14:textId="77777777" w:rsidR="00A64B5E" w:rsidRPr="005B1FB5" w:rsidRDefault="00A64B5E" w:rsidP="00E03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5B1FB5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 xml:space="preserve">Total </w:t>
            </w:r>
            <w:r w:rsidRPr="005B1FB5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# </w:t>
            </w:r>
            <w:r w:rsidRPr="005B1FB5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of childre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B2F31" w14:textId="77777777" w:rsidR="00A64B5E" w:rsidRPr="005B1FB5" w:rsidRDefault="00A64B5E" w:rsidP="00E03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5B1FB5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E44B6" w14:textId="77777777" w:rsidR="00A64B5E" w:rsidRPr="005B1FB5" w:rsidRDefault="00A64B5E" w:rsidP="00E03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5B1FB5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Employment status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EF91F" w14:textId="77777777" w:rsidR="00A64B5E" w:rsidRPr="005B1FB5" w:rsidRDefault="00A64B5E" w:rsidP="00E03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5B1FB5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Sampling method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7EF9A" w14:textId="77777777" w:rsidR="00A64B5E" w:rsidRPr="005B1FB5" w:rsidRDefault="00A64B5E" w:rsidP="00E0376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5B1FB5">
              <w:rPr>
                <w:rFonts w:ascii="Calibri" w:hAnsi="Calibri" w:cs="Calibri"/>
                <w:b/>
                <w:bCs/>
                <w:sz w:val="16"/>
                <w:szCs w:val="16"/>
                <w:lang w:val="en-GB"/>
              </w:rPr>
              <w:t>Language of interview</w:t>
            </w:r>
          </w:p>
        </w:tc>
      </w:tr>
      <w:tr w:rsidR="005B1FB5" w:rsidRPr="00E61DCE" w14:paraId="4A5ABDBC" w14:textId="77777777" w:rsidTr="005B1FB5">
        <w:trPr>
          <w:gridAfter w:val="1"/>
          <w:wAfter w:w="6" w:type="dxa"/>
          <w:trHeight w:val="212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1FF95D9" w14:textId="476FE9A8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3A3F3" w14:textId="3857440F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Ayl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352483F1" w14:textId="0918F45F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E693C9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35-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C05AB1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Turkish (I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63F584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 &amp; 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CEB228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955CE7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01A08D9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Higher educ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11D23B23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9335A12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I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21352C2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NL</w:t>
            </w:r>
          </w:p>
        </w:tc>
      </w:tr>
      <w:tr w:rsidR="005B1FB5" w:rsidRPr="00E61DCE" w14:paraId="05D8E3DA" w14:textId="77777777" w:rsidTr="005B1FB5">
        <w:trPr>
          <w:gridAfter w:val="1"/>
          <w:wAfter w:w="6" w:type="dxa"/>
          <w:trHeight w:val="231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62DA64C" w14:textId="2AB9B0B1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91E1CD8" w14:textId="043B8C7A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Burcu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05172A5" w14:textId="48C282BB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A81741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35-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91076E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Turkish (I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D6F9AD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 &amp; 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353F48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9 &amp; 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C99A68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03534D0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Higher educ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437EFC6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0F63B1A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SM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1460273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NL</w:t>
            </w:r>
          </w:p>
        </w:tc>
      </w:tr>
      <w:tr w:rsidR="005B1FB5" w:rsidRPr="00E61DCE" w14:paraId="664FFA73" w14:textId="77777777" w:rsidTr="005B1FB5">
        <w:trPr>
          <w:gridAfter w:val="1"/>
          <w:wAfter w:w="6" w:type="dxa"/>
          <w:trHeight w:val="231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CA9CF26" w14:textId="42897031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9C8817A" w14:textId="1EF35AC6" w:rsidR="00A64B5E" w:rsidRPr="00E61DCE" w:rsidRDefault="00D44278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Ke</w:t>
            </w:r>
            <w:r w:rsidR="00162F49" w:rsidRPr="00E61DCE">
              <w:rPr>
                <w:rFonts w:ascii="Calibri" w:hAnsi="Calibri" w:cs="Calibri"/>
                <w:sz w:val="16"/>
                <w:szCs w:val="16"/>
                <w:lang w:val="en-GB"/>
              </w:rPr>
              <w:t>na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97CE468" w14:textId="755144C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535082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25-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446631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Turkish (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112CE9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F4A894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F42FFA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4E14730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Secondary &amp; Vocational educ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174CD35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8F1631D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Snowball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F7428DA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NL</w:t>
            </w:r>
          </w:p>
        </w:tc>
      </w:tr>
      <w:tr w:rsidR="005B1FB5" w:rsidRPr="00E61DCE" w14:paraId="36784A6F" w14:textId="77777777" w:rsidTr="005B1FB5">
        <w:trPr>
          <w:gridAfter w:val="1"/>
          <w:wAfter w:w="6" w:type="dxa"/>
          <w:trHeight w:val="231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5480404" w14:textId="3DDB822A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66ED7A9" w14:textId="57776A4C" w:rsidR="00A64B5E" w:rsidRPr="00E61DCE" w:rsidRDefault="00D44278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Cana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6CED90E" w14:textId="61DF167E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69D27D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45-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BCEE88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Turkish (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17D18A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CE77D1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D78137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684F139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Secondary &amp; Vocational educ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526F42B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271F502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I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8D109F7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NL</w:t>
            </w:r>
          </w:p>
        </w:tc>
      </w:tr>
      <w:tr w:rsidR="005B1FB5" w:rsidRPr="00E61DCE" w14:paraId="27DAE9BA" w14:textId="77777777" w:rsidTr="005B1FB5">
        <w:trPr>
          <w:gridAfter w:val="1"/>
          <w:wAfter w:w="6" w:type="dxa"/>
          <w:trHeight w:val="231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FCC5EEA" w14:textId="64A58CF8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9795DD7" w14:textId="6CA58F34" w:rsidR="00A64B5E" w:rsidRPr="00E61DCE" w:rsidRDefault="00D44278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Oza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E6201A4" w14:textId="3A4A24FA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E5A0C2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25-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550472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Turkish (I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987EAC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409708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EEBBD7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2A8E7D8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Secondary &amp; Vocational educ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34D32C6A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Not employe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45B9FB3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Snowball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A0A4A8D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NL</w:t>
            </w:r>
          </w:p>
        </w:tc>
      </w:tr>
      <w:tr w:rsidR="005B1FB5" w:rsidRPr="00E61DCE" w14:paraId="7420D7C4" w14:textId="77777777" w:rsidTr="005B1FB5">
        <w:trPr>
          <w:gridAfter w:val="1"/>
          <w:wAfter w:w="6" w:type="dxa"/>
          <w:trHeight w:val="251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4454AA2" w14:textId="2085878D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A62ED17" w14:textId="6D6ACE46" w:rsidR="00A64B5E" w:rsidRPr="00E61DCE" w:rsidRDefault="00B8364B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Elif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14CD5F5" w14:textId="535AB873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B8FF2E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35-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22661F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Turkish (I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B48802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D278E9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7567B9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918FF53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Higher educ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1F07C1D6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7A3E871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I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618E548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NL</w:t>
            </w:r>
          </w:p>
        </w:tc>
      </w:tr>
      <w:tr w:rsidR="005B1FB5" w:rsidRPr="00E61DCE" w14:paraId="50144C58" w14:textId="77777777" w:rsidTr="005B1FB5">
        <w:trPr>
          <w:gridAfter w:val="1"/>
          <w:wAfter w:w="6" w:type="dxa"/>
          <w:trHeight w:val="231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B026786" w14:textId="557C6464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D0CFB1B" w14:textId="25CC3C5E" w:rsidR="00A64B5E" w:rsidRPr="00E61DCE" w:rsidRDefault="00A23E03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 xml:space="preserve">Karim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64A5A1F" w14:textId="0DE31E45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7013F4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35-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BA566E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Moroccan (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9264D1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32A23B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869875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893B758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Secondary &amp; Vocational educ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5ED6197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EC5C7A8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I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4893DC9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NL</w:t>
            </w:r>
          </w:p>
        </w:tc>
      </w:tr>
      <w:tr w:rsidR="005B1FB5" w:rsidRPr="00E61DCE" w14:paraId="658ED2D8" w14:textId="77777777" w:rsidTr="005B1FB5">
        <w:trPr>
          <w:gridAfter w:val="1"/>
          <w:wAfter w:w="6" w:type="dxa"/>
          <w:trHeight w:val="231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5C19D44" w14:textId="042CE4DF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2233C35" w14:textId="0C43A522" w:rsidR="00A64B5E" w:rsidRPr="00E61DCE" w:rsidRDefault="0052594D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Sel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FBB169D" w14:textId="5AF3B2E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5F67DE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45-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207988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Turkish (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E30DA2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8EAE4E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C1D7DC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682BE28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Secondary &amp; Vocational educ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0C5D6F5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0D420FD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I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502554B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NL/TR</w:t>
            </w:r>
          </w:p>
        </w:tc>
      </w:tr>
      <w:tr w:rsidR="005B1FB5" w:rsidRPr="00E61DCE" w14:paraId="394C4EE5" w14:textId="77777777" w:rsidTr="005B1FB5">
        <w:trPr>
          <w:gridAfter w:val="1"/>
          <w:wAfter w:w="6" w:type="dxa"/>
          <w:trHeight w:val="231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33B95F1" w14:textId="14AF3AE5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EA0E556" w14:textId="79723AFB" w:rsidR="00A64B5E" w:rsidRPr="00E61DCE" w:rsidRDefault="0052594D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 xml:space="preserve">Imane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0FF4007E" w14:textId="5A5D0BF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C38F42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35-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5B9444" w14:textId="0180A1CE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Moroccan (I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53E4E0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8015A1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CA9A6E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B9338BE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Secondary &amp; Vocational educ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9F48F24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62421CF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I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331D1D9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NL</w:t>
            </w:r>
          </w:p>
        </w:tc>
      </w:tr>
      <w:tr w:rsidR="005B1FB5" w:rsidRPr="00E61DCE" w14:paraId="647987F2" w14:textId="77777777" w:rsidTr="005B1FB5">
        <w:trPr>
          <w:gridAfter w:val="1"/>
          <w:wAfter w:w="6" w:type="dxa"/>
          <w:trHeight w:val="231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F7B7198" w14:textId="57F938D6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D298E12" w14:textId="58B003EB" w:rsidR="00A64B5E" w:rsidRPr="00E61DCE" w:rsidRDefault="00917A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Leyl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DC1BC37" w14:textId="61DA422C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5E8EAF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35-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947710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Turkish (I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A87016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E0DC93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7AD26A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7E6EC46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Secondary &amp; Vocational educ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11030303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B974BCD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SM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643DCC7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NL</w:t>
            </w:r>
          </w:p>
        </w:tc>
      </w:tr>
      <w:tr w:rsidR="005B1FB5" w:rsidRPr="00E61DCE" w14:paraId="3A314BF5" w14:textId="77777777" w:rsidTr="005B1FB5">
        <w:trPr>
          <w:gridAfter w:val="1"/>
          <w:wAfter w:w="6" w:type="dxa"/>
          <w:trHeight w:val="231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5613DF6" w14:textId="7E80DB1E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A87B298" w14:textId="6ABF67C6" w:rsidR="00A64B5E" w:rsidRPr="00E61DCE" w:rsidRDefault="007F4DAB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Yasemi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E92C130" w14:textId="1A5D5B63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0A1877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35-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5978C1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Turkish (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7A50C4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794214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E8A8B2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D9C8DAE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Higher educ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9F41DF5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52E205C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I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59C59E3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TR</w:t>
            </w:r>
          </w:p>
        </w:tc>
      </w:tr>
      <w:tr w:rsidR="005B1FB5" w:rsidRPr="00E61DCE" w14:paraId="76F3B3F6" w14:textId="77777777" w:rsidTr="005B1FB5">
        <w:trPr>
          <w:gridAfter w:val="1"/>
          <w:wAfter w:w="6" w:type="dxa"/>
          <w:trHeight w:val="231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03BBE76" w14:textId="60C80825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F42D5CF" w14:textId="29959EF4" w:rsidR="00A64B5E" w:rsidRPr="00E61DCE" w:rsidRDefault="004D6728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Sar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F068125" w14:textId="6A17D492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953ED6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35-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985BC7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Moroccan (I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05B870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815DAE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F3B081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1C72BF7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Higher educ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0EE7A2B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7D1C2DA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C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52CE902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NL</w:t>
            </w:r>
          </w:p>
        </w:tc>
      </w:tr>
      <w:tr w:rsidR="005B1FB5" w:rsidRPr="00E61DCE" w14:paraId="355F964A" w14:textId="77777777" w:rsidTr="005B1FB5">
        <w:trPr>
          <w:gridAfter w:val="1"/>
          <w:wAfter w:w="6" w:type="dxa"/>
          <w:trHeight w:val="231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E4BD415" w14:textId="514157BB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1801A4D" w14:textId="5795E2F5" w:rsidR="00A64B5E" w:rsidRPr="00E61DCE" w:rsidRDefault="004D6728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Rani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3E14233D" w14:textId="38459C0B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98AD82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45-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451F9A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Moroccan (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DA4CD0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C17066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01D2AB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CFBCD3F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Higher educ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2FDF600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Not employe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3D35177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C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CE9188D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NL</w:t>
            </w:r>
          </w:p>
        </w:tc>
      </w:tr>
      <w:tr w:rsidR="005B1FB5" w:rsidRPr="00E61DCE" w14:paraId="24F3C81E" w14:textId="77777777" w:rsidTr="005B1FB5">
        <w:trPr>
          <w:gridAfter w:val="1"/>
          <w:wAfter w:w="6" w:type="dxa"/>
          <w:trHeight w:val="231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F157026" w14:textId="7B9D5B7F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2565611" w14:textId="070AC382" w:rsidR="00A64B5E" w:rsidRPr="00E61DCE" w:rsidRDefault="00E571F4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Nadi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647C1E6B" w14:textId="058DF756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A7ED0E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25-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3DE111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Moroccan (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F01EBF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D8497F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886B3F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3872F1E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Secondary &amp; Vocational educ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4278CEE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Not employe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0C566A0B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C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A2EEAD4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NL/BER</w:t>
            </w:r>
          </w:p>
        </w:tc>
      </w:tr>
      <w:tr w:rsidR="005B1FB5" w:rsidRPr="00E61DCE" w14:paraId="5E09EC59" w14:textId="77777777" w:rsidTr="005B1FB5">
        <w:trPr>
          <w:gridAfter w:val="1"/>
          <w:wAfter w:w="6" w:type="dxa"/>
          <w:trHeight w:val="231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750FF77" w14:textId="55EA7EE3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71ED951" w14:textId="0AA3592E" w:rsidR="00A64B5E" w:rsidRPr="00E61DCE" w:rsidRDefault="00E571F4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Samir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39654688" w14:textId="7BA6BFF3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4FA220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35-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0B93D7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Moroccan (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33A6CE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92DE84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7 &amp; 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6F31D7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BD7CE4F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Primary &amp; Preparatory educ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112984C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Volunteer work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61696F27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CC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4DA1951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NL/BER</w:t>
            </w:r>
          </w:p>
        </w:tc>
      </w:tr>
      <w:tr w:rsidR="005B1FB5" w:rsidRPr="00E61DCE" w14:paraId="41C1592A" w14:textId="77777777" w:rsidTr="005B1FB5">
        <w:trPr>
          <w:gridAfter w:val="1"/>
          <w:wAfter w:w="6" w:type="dxa"/>
          <w:trHeight w:val="231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DBD0DD0" w14:textId="07B464D0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497C99F" w14:textId="07B6393A" w:rsidR="00A64B5E" w:rsidRPr="00E61DCE" w:rsidRDefault="00FB2790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El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8C7CB97" w14:textId="621040EE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DA3054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25-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7CE381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Turkish (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308F4C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F642BA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6ADDE5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FCF6B7C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Secondary &amp; Vocational educ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35B7752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6FD679E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I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27D08A3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NL/TR</w:t>
            </w:r>
          </w:p>
        </w:tc>
      </w:tr>
      <w:tr w:rsidR="005B1FB5" w:rsidRPr="00E61DCE" w14:paraId="259B4D07" w14:textId="77777777" w:rsidTr="005B1FB5">
        <w:trPr>
          <w:gridAfter w:val="1"/>
          <w:wAfter w:w="6" w:type="dxa"/>
          <w:trHeight w:val="231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1867527" w14:textId="51D70C1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EF247C2" w14:textId="6873F58B" w:rsidR="00A64B5E" w:rsidRPr="00E61DCE" w:rsidRDefault="00FB2790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Idi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0E492B4B" w14:textId="7021777F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0E92B9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35-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1F78B4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Turkish (I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6685C2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261A53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CCBA7E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D1B5389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Higher educ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3C60677E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96F1381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I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54C27B0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NL</w:t>
            </w:r>
          </w:p>
        </w:tc>
      </w:tr>
      <w:tr w:rsidR="005B1FB5" w:rsidRPr="00E61DCE" w14:paraId="2136CBB5" w14:textId="77777777" w:rsidTr="005B1FB5">
        <w:trPr>
          <w:gridAfter w:val="1"/>
          <w:wAfter w:w="6" w:type="dxa"/>
          <w:trHeight w:val="231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1E6C0F6" w14:textId="60509093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2A6EC7F" w14:textId="78D29028" w:rsidR="00A64B5E" w:rsidRPr="00E61DCE" w:rsidRDefault="00E571F4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Deniz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C8578C8" w14:textId="7CD00042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775B36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25-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F2F631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Turkish (I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DB8BE5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 &amp; 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929EB8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7 &amp; 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DFBA1B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8F37FAB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Higher educ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0757F24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69B4E82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I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F1FC78A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NL</w:t>
            </w:r>
          </w:p>
        </w:tc>
      </w:tr>
      <w:tr w:rsidR="005B1FB5" w:rsidRPr="00E61DCE" w14:paraId="41318898" w14:textId="77777777" w:rsidTr="005B1FB5">
        <w:trPr>
          <w:gridAfter w:val="1"/>
          <w:wAfter w:w="6" w:type="dxa"/>
          <w:trHeight w:val="231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E3198AC" w14:textId="6B71FBD2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CE07C37" w14:textId="05F02FE1" w:rsidR="00A64B5E" w:rsidRPr="00E61DCE" w:rsidRDefault="00FB2790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Ere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FBAE7FB" w14:textId="7DB46701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627ECC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35-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A72030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Turkish (I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8AC79A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1823A7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1CAD29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62BE286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Secondary &amp; Vocational educ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1C9E066C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5692B9B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I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EBAD95C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NL</w:t>
            </w:r>
          </w:p>
        </w:tc>
      </w:tr>
      <w:tr w:rsidR="005B1FB5" w:rsidRPr="00E61DCE" w14:paraId="3AC665ED" w14:textId="77777777" w:rsidTr="005B1FB5">
        <w:trPr>
          <w:gridAfter w:val="1"/>
          <w:wAfter w:w="6" w:type="dxa"/>
          <w:trHeight w:val="231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45217D2" w14:textId="05D2E66E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FCCB8EA" w14:textId="0AB91C7F" w:rsidR="00A64B5E" w:rsidRPr="00E61DCE" w:rsidRDefault="00920EEF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Ama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C689CA4" w14:textId="22D711A5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4E391C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35-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F1D8D6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Moroccan (I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1878A2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D8D875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F4F937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7097E5B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Secondary &amp; Vocational educ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2415EEC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Care provide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0E352DC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Stree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BEE9491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NL</w:t>
            </w:r>
          </w:p>
        </w:tc>
      </w:tr>
      <w:tr w:rsidR="005B1FB5" w:rsidRPr="00E61DCE" w14:paraId="343836E6" w14:textId="77777777" w:rsidTr="005B1FB5">
        <w:trPr>
          <w:gridAfter w:val="1"/>
          <w:wAfter w:w="6" w:type="dxa"/>
          <w:trHeight w:val="231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8411A79" w14:textId="2BDCDC1E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D15D43D" w14:textId="40F7CACF" w:rsidR="00A64B5E" w:rsidRPr="00E61DCE" w:rsidRDefault="00411EAC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Salm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24A18AF2" w14:textId="26545A38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5C2A79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35-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D64584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Moroccan (I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359F76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3348C9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7C1578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A507D41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Higher educ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CE1E63A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114A2114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I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3E3C638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NL</w:t>
            </w:r>
          </w:p>
        </w:tc>
      </w:tr>
      <w:tr w:rsidR="005B1FB5" w:rsidRPr="00E61DCE" w14:paraId="5AE45B3E" w14:textId="77777777" w:rsidTr="005B1FB5">
        <w:trPr>
          <w:gridAfter w:val="1"/>
          <w:wAfter w:w="6" w:type="dxa"/>
          <w:trHeight w:val="231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B9EE640" w14:textId="2280E4B1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FE6816E" w14:textId="689EB7C6" w:rsidR="00A64B5E" w:rsidRPr="00E61DCE" w:rsidRDefault="00C1434D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Zahr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9F41724" w14:textId="17CBC8E4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289D84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45-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2F97D7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Moroccan (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E0C023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37DEED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6FE645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3E19312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Primary &amp; Preparatory educ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FD4079D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Not employe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434BEFE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Stree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68FEF84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ES//NL</w:t>
            </w:r>
          </w:p>
        </w:tc>
      </w:tr>
      <w:tr w:rsidR="005B1FB5" w:rsidRPr="00E61DCE" w14:paraId="68B9D033" w14:textId="77777777" w:rsidTr="005B1FB5">
        <w:trPr>
          <w:gridAfter w:val="1"/>
          <w:wAfter w:w="6" w:type="dxa"/>
          <w:trHeight w:val="231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58D2D86" w14:textId="2B32C5BF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BC11148" w14:textId="334DD9C8" w:rsidR="00A64B5E" w:rsidRPr="00E61DCE" w:rsidRDefault="00944F49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Mura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418128C" w14:textId="72874DD0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8C466B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35-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767499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Turkish (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6409D8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DA6B7A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59F027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45ED0ED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Secondary &amp; Vocational educ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481D5E2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43F72B5F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I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C47C768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TR</w:t>
            </w:r>
          </w:p>
        </w:tc>
      </w:tr>
      <w:tr w:rsidR="005B1FB5" w:rsidRPr="00E61DCE" w14:paraId="44EE856F" w14:textId="77777777" w:rsidTr="005B1FB5">
        <w:trPr>
          <w:gridAfter w:val="1"/>
          <w:wAfter w:w="6" w:type="dxa"/>
          <w:trHeight w:val="251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B751243" w14:textId="7D59BF11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13FC2FA" w14:textId="046D6E2C" w:rsidR="00A64B5E" w:rsidRPr="00E61DCE" w:rsidRDefault="00EE3B18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Amir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54A7719" w14:textId="47FD0899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C7BCFE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35-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AA3DFA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Moroccan (I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189AA0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F0E12A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FAD774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6287D1E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Higher educ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A54CB07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1FDB14B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Snowball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C877DB7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NL</w:t>
            </w:r>
          </w:p>
        </w:tc>
      </w:tr>
      <w:tr w:rsidR="005B1FB5" w:rsidRPr="00E61DCE" w14:paraId="3C06ED1A" w14:textId="77777777" w:rsidTr="005B1FB5">
        <w:trPr>
          <w:gridAfter w:val="1"/>
          <w:wAfter w:w="6" w:type="dxa"/>
          <w:trHeight w:val="231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D81D6C2" w14:textId="69C47348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A628D2E" w14:textId="5C5B329A" w:rsidR="00A64B5E" w:rsidRPr="00E61DCE" w:rsidRDefault="00CE10C8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Ada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9188560" w14:textId="3049CDA2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C196DB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35-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C52760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Moroccan (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846338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DF30EB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64451F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ABC6E02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Secondary &amp; Vocational educ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9D52D77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523DEB39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Snowball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C75BE01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NL</w:t>
            </w:r>
          </w:p>
        </w:tc>
      </w:tr>
      <w:tr w:rsidR="005B1FB5" w:rsidRPr="00E61DCE" w14:paraId="0999AC8D" w14:textId="77777777" w:rsidTr="005B1FB5">
        <w:trPr>
          <w:gridAfter w:val="1"/>
          <w:wAfter w:w="6" w:type="dxa"/>
          <w:trHeight w:val="231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0C2D5E2" w14:textId="5C1405C4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A5D8095" w14:textId="4497B09C" w:rsidR="00A64B5E" w:rsidRPr="00E61DCE" w:rsidRDefault="00130BE1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Mer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D943E54" w14:textId="34473232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2806B1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35-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95769E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Turkish (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F4355C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AFD979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36C2A3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4D5AC3A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Higher educ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43CEBB7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02B7943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Snowball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ED7D882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TR</w:t>
            </w:r>
          </w:p>
        </w:tc>
      </w:tr>
      <w:tr w:rsidR="005B1FB5" w:rsidRPr="00E61DCE" w14:paraId="031787EE" w14:textId="77777777" w:rsidTr="005B1FB5">
        <w:trPr>
          <w:gridAfter w:val="1"/>
          <w:wAfter w:w="6" w:type="dxa"/>
          <w:trHeight w:val="231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77D4EF9" w14:textId="0C94960D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0A9DC94" w14:textId="67EFEEE6" w:rsidR="00A64B5E" w:rsidRPr="00E61DCE" w:rsidRDefault="00CE10C8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At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D4B97AC" w14:textId="2BBA99C5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068CEE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35-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59726E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Turkish (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87DC59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1D1BDE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C3162D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9367FDC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Higher educ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AD3E7A6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3E6AA525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Snowball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C4E4E1E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TR</w:t>
            </w:r>
          </w:p>
        </w:tc>
      </w:tr>
      <w:tr w:rsidR="005B1FB5" w:rsidRPr="00E61DCE" w14:paraId="64B207D0" w14:textId="77777777" w:rsidTr="005B1FB5">
        <w:trPr>
          <w:gridAfter w:val="1"/>
          <w:wAfter w:w="6" w:type="dxa"/>
          <w:trHeight w:val="231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8C65D53" w14:textId="5C04A691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1A20837" w14:textId="70855576" w:rsidR="00A64B5E" w:rsidRPr="00E61DCE" w:rsidRDefault="00B00B05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Naim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2CF704E9" w14:textId="495CA13A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841B44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25-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16B128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Moroccan (I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9720E0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D506F2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783607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4BD624B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Higher educ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070901D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2955A392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I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570D541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NL</w:t>
            </w:r>
          </w:p>
        </w:tc>
      </w:tr>
      <w:tr w:rsidR="005B1FB5" w:rsidRPr="00E61DCE" w14:paraId="1FEBB71F" w14:textId="77777777" w:rsidTr="005B1FB5">
        <w:trPr>
          <w:gridAfter w:val="1"/>
          <w:wAfter w:w="6" w:type="dxa"/>
          <w:trHeight w:val="231"/>
          <w:jc w:val="center"/>
        </w:trPr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2914E" w14:textId="5B53215B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CA6ACB0" w14:textId="68B42C36" w:rsidR="00A64B5E" w:rsidRPr="00E61DCE" w:rsidRDefault="00C7222B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Baran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D0F8A" w14:textId="72C1B76C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9EF6F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25-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3480B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Turkish (I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FBC38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46B3D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6</w:t>
            </w:r>
            <w:r w:rsidRPr="00E61DCE">
              <w:rPr>
                <w:rFonts w:ascii="Calibri" w:hAnsi="Calibri" w:cs="Calibr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2D428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1E9EE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Secondary &amp; Vocational education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842C7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694AC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I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27627" w14:textId="77777777" w:rsidR="00A64B5E" w:rsidRPr="00E61DCE" w:rsidRDefault="00A64B5E" w:rsidP="00E0376E">
            <w:pPr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NL</w:t>
            </w:r>
          </w:p>
        </w:tc>
      </w:tr>
      <w:tr w:rsidR="00A64B5E" w:rsidRPr="00E61DCE" w14:paraId="2F192527" w14:textId="77777777" w:rsidTr="00A64B5E">
        <w:trPr>
          <w:trHeight w:val="929"/>
          <w:jc w:val="center"/>
        </w:trPr>
        <w:tc>
          <w:tcPr>
            <w:tcW w:w="14803" w:type="dxa"/>
            <w:gridSpan w:val="13"/>
            <w:tcBorders>
              <w:left w:val="nil"/>
              <w:bottom w:val="nil"/>
              <w:right w:val="nil"/>
            </w:tcBorders>
          </w:tcPr>
          <w:p w14:paraId="30DCEAF7" w14:textId="561DDFC3" w:rsidR="00A64B5E" w:rsidRPr="00E61DCE" w:rsidRDefault="00A64B5E" w:rsidP="00E0376E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proofErr w:type="spellStart"/>
            <w:r w:rsidRPr="00E61DCE">
              <w:rPr>
                <w:rFonts w:ascii="Calibri" w:hAnsi="Calibri" w:cs="Calibri"/>
                <w:i/>
                <w:iCs/>
                <w:sz w:val="16"/>
                <w:szCs w:val="16"/>
                <w:vertAlign w:val="superscript"/>
                <w:lang w:val="en-GB"/>
              </w:rPr>
              <w:t>a</w:t>
            </w: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Only</w:t>
            </w:r>
            <w:proofErr w:type="spellEnd"/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 xml:space="preserve"> includes children aged 7-9 as that is the inclusion criterion of the study</w:t>
            </w:r>
          </w:p>
          <w:p w14:paraId="262EE33E" w14:textId="77777777" w:rsidR="00A64B5E" w:rsidRPr="00E61DCE" w:rsidRDefault="00A64B5E" w:rsidP="00E0376E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sz w:val="16"/>
                <w:szCs w:val="16"/>
                <w:vertAlign w:val="superscript"/>
                <w:lang w:val="en-GB"/>
              </w:rPr>
              <w:t>b</w:t>
            </w: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>1 week until birthday</w:t>
            </w:r>
          </w:p>
          <w:p w14:paraId="6FD08F5F" w14:textId="77777777" w:rsidR="00A64B5E" w:rsidRPr="00E61DCE" w:rsidRDefault="00A64B5E" w:rsidP="00E0376E">
            <w:pPr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E61DCE">
              <w:rPr>
                <w:rFonts w:ascii="Calibri" w:hAnsi="Calibri" w:cs="Calibri"/>
                <w:i/>
                <w:iCs/>
                <w:sz w:val="16"/>
                <w:szCs w:val="16"/>
                <w:lang w:val="en-GB"/>
              </w:rPr>
              <w:t>Notes:</w:t>
            </w: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 xml:space="preserve"> F = female; M = male; I = 1</w:t>
            </w:r>
            <w:r w:rsidRPr="00E61DCE">
              <w:rPr>
                <w:rFonts w:ascii="Calibri" w:hAnsi="Calibri" w:cs="Calibri"/>
                <w:sz w:val="16"/>
                <w:szCs w:val="16"/>
                <w:vertAlign w:val="superscript"/>
                <w:lang w:val="en-GB"/>
              </w:rPr>
              <w:t>st</w:t>
            </w: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 xml:space="preserve"> generation after migration; II = 2</w:t>
            </w:r>
            <w:r w:rsidRPr="00E61DCE">
              <w:rPr>
                <w:rFonts w:ascii="Calibri" w:hAnsi="Calibri" w:cs="Calibri"/>
                <w:sz w:val="16"/>
                <w:szCs w:val="16"/>
                <w:vertAlign w:val="superscript"/>
                <w:lang w:val="en-GB"/>
              </w:rPr>
              <w:t>nd</w:t>
            </w: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 xml:space="preserve"> generation after migration; III = 3</w:t>
            </w:r>
            <w:r w:rsidRPr="00E61DCE">
              <w:rPr>
                <w:rFonts w:ascii="Calibri" w:hAnsi="Calibri" w:cs="Calibri"/>
                <w:sz w:val="16"/>
                <w:szCs w:val="16"/>
                <w:vertAlign w:val="superscript"/>
                <w:lang w:val="en-GB"/>
              </w:rPr>
              <w:t>rd</w:t>
            </w:r>
            <w:r w:rsidRPr="00E61DCE">
              <w:rPr>
                <w:rFonts w:ascii="Calibri" w:hAnsi="Calibri" w:cs="Calibri"/>
                <w:sz w:val="16"/>
                <w:szCs w:val="16"/>
                <w:lang w:val="en-GB"/>
              </w:rPr>
              <w:t xml:space="preserve"> generation after migration; IN = informal network; SM = social media; CC = community centre</w:t>
            </w:r>
          </w:p>
        </w:tc>
      </w:tr>
    </w:tbl>
    <w:p w14:paraId="303077FE" w14:textId="77777777" w:rsidR="00CA5942" w:rsidRPr="00CA5942" w:rsidRDefault="00CA5942">
      <w:pPr>
        <w:rPr>
          <w:lang w:val="en-US"/>
        </w:rPr>
      </w:pPr>
    </w:p>
    <w:sectPr w:rsidR="00CA5942" w:rsidRPr="00CA5942" w:rsidSect="00102F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F80"/>
    <w:rsid w:val="000B624D"/>
    <w:rsid w:val="00102F80"/>
    <w:rsid w:val="00130BE1"/>
    <w:rsid w:val="00162F49"/>
    <w:rsid w:val="0036602C"/>
    <w:rsid w:val="00411EAC"/>
    <w:rsid w:val="004D6728"/>
    <w:rsid w:val="00501843"/>
    <w:rsid w:val="0052594D"/>
    <w:rsid w:val="005B1FB5"/>
    <w:rsid w:val="007227D3"/>
    <w:rsid w:val="007F4DAB"/>
    <w:rsid w:val="00917A5E"/>
    <w:rsid w:val="00920EEF"/>
    <w:rsid w:val="00944F49"/>
    <w:rsid w:val="00A23E03"/>
    <w:rsid w:val="00A64B5E"/>
    <w:rsid w:val="00B00B05"/>
    <w:rsid w:val="00B8364B"/>
    <w:rsid w:val="00B916FB"/>
    <w:rsid w:val="00B97F80"/>
    <w:rsid w:val="00C1434D"/>
    <w:rsid w:val="00C7222B"/>
    <w:rsid w:val="00CA5942"/>
    <w:rsid w:val="00CE10C8"/>
    <w:rsid w:val="00D44278"/>
    <w:rsid w:val="00D50C18"/>
    <w:rsid w:val="00D5275A"/>
    <w:rsid w:val="00E53F71"/>
    <w:rsid w:val="00E571F4"/>
    <w:rsid w:val="00E61DCE"/>
    <w:rsid w:val="00EE3B18"/>
    <w:rsid w:val="00FA64AB"/>
    <w:rsid w:val="00FB2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4B38408"/>
  <w15:chartTrackingRefBased/>
  <w15:docId w15:val="{ED2FEF12-CBC2-E945-BFB9-4C8C4D396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F80"/>
    <w:pPr>
      <w:spacing w:after="0" w:line="240" w:lineRule="auto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2F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2F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2F8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2F8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2F8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2F8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2F8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2F8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2F8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2F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2F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2F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2F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2F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2F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2F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2F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2F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2F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</w:rPr>
  </w:style>
  <w:style w:type="character" w:customStyle="1" w:styleId="TitleChar">
    <w:name w:val="Title Char"/>
    <w:basedOn w:val="DefaultParagraphFont"/>
    <w:link w:val="Title"/>
    <w:uiPriority w:val="10"/>
    <w:rsid w:val="00102F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2F8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NL"/>
    </w:rPr>
  </w:style>
  <w:style w:type="character" w:customStyle="1" w:styleId="SubtitleChar">
    <w:name w:val="Subtitle Char"/>
    <w:basedOn w:val="DefaultParagraphFont"/>
    <w:link w:val="Subtitle"/>
    <w:uiPriority w:val="11"/>
    <w:rsid w:val="00102F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2F80"/>
    <w:pPr>
      <w:spacing w:before="160" w:after="160" w:line="278" w:lineRule="auto"/>
      <w:jc w:val="center"/>
    </w:pPr>
    <w:rPr>
      <w:i/>
      <w:iCs/>
      <w:color w:val="404040" w:themeColor="text1" w:themeTint="BF"/>
      <w:lang w:val="en-NL"/>
    </w:rPr>
  </w:style>
  <w:style w:type="character" w:customStyle="1" w:styleId="QuoteChar">
    <w:name w:val="Quote Char"/>
    <w:basedOn w:val="DefaultParagraphFont"/>
    <w:link w:val="Quote"/>
    <w:uiPriority w:val="29"/>
    <w:rsid w:val="00102F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2F80"/>
    <w:pPr>
      <w:spacing w:after="160" w:line="278" w:lineRule="auto"/>
      <w:ind w:left="720"/>
      <w:contextualSpacing/>
    </w:pPr>
    <w:rPr>
      <w:lang w:val="en-NL"/>
    </w:rPr>
  </w:style>
  <w:style w:type="character" w:styleId="IntenseEmphasis">
    <w:name w:val="Intense Emphasis"/>
    <w:basedOn w:val="DefaultParagraphFont"/>
    <w:uiPriority w:val="21"/>
    <w:qFormat/>
    <w:rsid w:val="00102F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2F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2F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2F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2F80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A64AB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448</Words>
  <Characters>255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ise Cayci</dc:creator>
  <cp:keywords/>
  <dc:description/>
  <cp:lastModifiedBy>Enise Cayci</cp:lastModifiedBy>
  <cp:revision>27</cp:revision>
  <dcterms:created xsi:type="dcterms:W3CDTF">2025-10-21T09:39:00Z</dcterms:created>
  <dcterms:modified xsi:type="dcterms:W3CDTF">2025-12-16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5-10-23T11:56:13Z</vt:lpwstr>
  </property>
  <property fmtid="{D5CDD505-2E9C-101B-9397-08002B2CF9AE}" pid="4" name="MSIP_Label_8772ba27-cab8-4042-a351-a31f6e4eacdc_Method">
    <vt:lpwstr>Privilege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1b1018c5-a971-4524-bf0a-5bfd153a5d4d</vt:lpwstr>
  </property>
  <property fmtid="{D5CDD505-2E9C-101B-9397-08002B2CF9AE}" pid="8" name="MSIP_Label_8772ba27-cab8-4042-a351-a31f6e4eacdc_ContentBits">
    <vt:lpwstr>0</vt:lpwstr>
  </property>
  <property fmtid="{D5CDD505-2E9C-101B-9397-08002B2CF9AE}" pid="9" name="MSIP_Label_8772ba27-cab8-4042-a351-a31f6e4eacdc_Tag">
    <vt:lpwstr>50, 0, 1, 1</vt:lpwstr>
  </property>
</Properties>
</file>